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B1C77" w14:textId="77777777" w:rsidR="001E348A" w:rsidRPr="001E348A" w:rsidRDefault="001E348A" w:rsidP="001E348A">
      <w:pPr>
        <w:spacing w:after="240"/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b/>
          <w:bCs/>
          <w:kern w:val="0"/>
          <w:sz w:val="28"/>
          <w:szCs w:val="28"/>
          <w14:ligatures w14:val="none"/>
        </w:rPr>
        <w:t>Supplementary Table S2: Quantitative Rankings for Ferroptosis-Pyroptosis Crosstalk Gene Prioritization</w:t>
      </w:r>
    </w:p>
    <w:p w14:paraId="722FDB97" w14:textId="77777777" w:rsidR="001E348A" w:rsidRPr="001E348A" w:rsidRDefault="001E348A" w:rsidP="001E348A">
      <w:pPr>
        <w:spacing w:after="200"/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:sz w:val="24"/>
          <w:szCs w:val="24"/>
          <w14:ligatures w14:val="none"/>
        </w:rPr>
        <w:t>All 10 identified crosstalk genes with metrics used for selecting the 4-gene validation panel (GPX4, GSDMD, CASP1, SLC7A11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00"/>
        <w:gridCol w:w="1300"/>
        <w:gridCol w:w="1100"/>
        <w:gridCol w:w="1100"/>
        <w:gridCol w:w="1200"/>
        <w:gridCol w:w="960"/>
        <w:gridCol w:w="2500"/>
      </w:tblGrid>
      <w:tr w:rsidR="001E348A" w:rsidRPr="001E348A" w14:paraId="1F2813B0" w14:textId="77777777"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108324F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b/>
                <w:bCs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27EBD51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b/>
                <w:bCs/>
                <w:kern w:val="0"/>
                <w14:ligatures w14:val="none"/>
              </w:rPr>
              <w:t>Betweenness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331A43D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b/>
                <w:bCs/>
                <w:kern w:val="0"/>
                <w14:ligatures w14:val="none"/>
              </w:rPr>
              <w:t>Degree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276B3DE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b/>
                <w:bCs/>
                <w:kern w:val="0"/>
                <w14:ligatures w14:val="none"/>
              </w:rPr>
              <w:t>Log2FC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EDF214B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b/>
                <w:bCs/>
                <w:kern w:val="0"/>
                <w14:ligatures w14:val="none"/>
              </w:rPr>
              <w:t>Detection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10D0553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b/>
                <w:bCs/>
                <w:kern w:val="0"/>
                <w14:ligatures w14:val="none"/>
              </w:rPr>
              <w:t>Selected</w:t>
            </w:r>
          </w:p>
        </w:tc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B921B25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b/>
                <w:bCs/>
                <w:kern w:val="0"/>
                <w14:ligatures w14:val="none"/>
              </w:rPr>
              <w:t>Rationale</w:t>
            </w:r>
          </w:p>
        </w:tc>
      </w:tr>
      <w:tr w:rsidR="001E348A" w:rsidRPr="001E348A" w14:paraId="662219E6" w14:textId="77777777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F881815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GPX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310D2F8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0.24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77A38CE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6E1FFF7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2.1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725A25E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45.2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9D29862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b/>
                <w:bCs/>
                <w:color w:val="FF0000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F2CD632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All criteria met</w:t>
            </w:r>
          </w:p>
        </w:tc>
      </w:tr>
      <w:tr w:rsidR="001E348A" w:rsidRPr="001E348A" w14:paraId="2443208B" w14:textId="77777777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5486F4F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GSDM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6E312FA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05BBC2A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A4E6BB3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D86A710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42.8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1C40661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b/>
                <w:bCs/>
                <w:color w:val="FF0000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8356A7E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All criteria met</w:t>
            </w:r>
          </w:p>
        </w:tc>
      </w:tr>
      <w:tr w:rsidR="001E348A" w:rsidRPr="001E348A" w14:paraId="56A68689" w14:textId="77777777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E4433E3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CASP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9875891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0.22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85D88FE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75D5BB3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.9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393E3A7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38.5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B9160CC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b/>
                <w:bCs/>
                <w:color w:val="FF0000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33B57DD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All criteria met</w:t>
            </w:r>
          </w:p>
        </w:tc>
      </w:tr>
      <w:tr w:rsidR="001E348A" w:rsidRPr="001E348A" w14:paraId="5EA6514B" w14:textId="77777777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D841A06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SLC7A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FE7335E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0.18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3AA7929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DF6F5D4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641C15A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36.9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3A34C93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b/>
                <w:bCs/>
                <w:color w:val="FF0000"/>
                <w:kern w:val="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BD63B1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All criteria met</w:t>
            </w:r>
          </w:p>
        </w:tc>
      </w:tr>
      <w:tr w:rsidR="001E348A" w:rsidRPr="001E348A" w14:paraId="0966CDB5" w14:textId="77777777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D899BD7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ACSL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32C48AC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0.15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4EC9F7D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4AF504F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4A8AEA1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32.1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6403EB8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9B2BF6E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Failed log2FC criterion</w:t>
            </w:r>
          </w:p>
        </w:tc>
      </w:tr>
      <w:tr w:rsidR="001E348A" w:rsidRPr="001E348A" w14:paraId="231566F2" w14:textId="77777777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EE5E10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NLRP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E9B6654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0.14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B1682D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2F66104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0F481B1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28.7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F200F5D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BFA0EC4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Failed log2FC and detection</w:t>
            </w:r>
          </w:p>
        </w:tc>
      </w:tr>
      <w:tr w:rsidR="001E348A" w:rsidRPr="001E348A" w14:paraId="2B50BC42" w14:textId="77777777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71B216B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LPCAT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6DDAEA2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0.12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1814F7F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8D3A264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A09957E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26.4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CB8E156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BA95C8E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Failed log2FC and detection</w:t>
            </w:r>
          </w:p>
        </w:tc>
      </w:tr>
      <w:tr w:rsidR="001E348A" w:rsidRPr="001E348A" w14:paraId="7BB9B59D" w14:textId="77777777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352EF71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PTGS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FB8961F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0.11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763F575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0CC6D4F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D8A4771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24.8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CE3886D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FF5974A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Failed multiple criteria</w:t>
            </w:r>
          </w:p>
        </w:tc>
      </w:tr>
      <w:tr w:rsidR="001E348A" w:rsidRPr="001E348A" w14:paraId="2420ED92" w14:textId="77777777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E795008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ALOX1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F001075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0843245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A894BC5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02CA213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22.3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B52A71E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CE1F92D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Failed multiple criteria</w:t>
            </w:r>
          </w:p>
        </w:tc>
      </w:tr>
      <w:tr w:rsidR="001E348A" w:rsidRPr="001E348A" w14:paraId="4681C0EE" w14:textId="77777777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E46B2B0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NOX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941C9B4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BE3C7F9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C7B5D2B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3B21FEC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19.5%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37F90C1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FE104CC" w14:textId="77777777" w:rsidR="001E348A" w:rsidRPr="001E348A" w:rsidRDefault="001E348A" w:rsidP="001E348A">
            <w:pPr>
              <w:rPr>
                <w:rFonts w:ascii="Calibri" w:eastAsia="宋体" w:hAnsi="Calibri" w:cs="Times New Roman"/>
                <w:kern w:val="0"/>
                <w14:ligatures w14:val="none"/>
              </w:rPr>
            </w:pPr>
            <w:r w:rsidRPr="001E348A">
              <w:rPr>
                <w:rFonts w:ascii="Calibri" w:eastAsia="宋体" w:hAnsi="Calibri" w:cs="Times New Roman"/>
                <w:kern w:val="0"/>
                <w14:ligatures w14:val="none"/>
              </w:rPr>
              <w:t>Failed multiple criteria</w:t>
            </w:r>
          </w:p>
        </w:tc>
      </w:tr>
    </w:tbl>
    <w:p w14:paraId="7AD3347D" w14:textId="77777777" w:rsidR="001E348A" w:rsidRPr="001E348A" w:rsidRDefault="001E348A" w:rsidP="001E348A">
      <w:pPr>
        <w:spacing w:before="240" w:after="120"/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b/>
          <w:bCs/>
          <w:kern w:val="0"/>
          <w:sz w:val="24"/>
          <w:szCs w:val="24"/>
          <w14:ligatures w14:val="none"/>
        </w:rPr>
        <w:t>Selection Criteria (Pre-specified):</w:t>
      </w:r>
    </w:p>
    <w:p w14:paraId="13918AEF" w14:textId="77777777" w:rsidR="001E348A" w:rsidRPr="001E348A" w:rsidRDefault="001E348A" w:rsidP="001E348A">
      <w:pPr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1. Betweenness Centrality ≥0.15 (90th percentile threshold)</w:t>
      </w:r>
    </w:p>
    <w:p w14:paraId="518BBF7A" w14:textId="77777777" w:rsidR="001E348A" w:rsidRPr="001E348A" w:rsidRDefault="001E348A" w:rsidP="001E348A">
      <w:pPr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2. Degree Centrality ≥12 (top quartile threshold)</w:t>
      </w:r>
    </w:p>
    <w:p w14:paraId="793D7E30" w14:textId="77777777" w:rsidR="001E348A" w:rsidRPr="001E348A" w:rsidRDefault="001E348A" w:rsidP="001E348A">
      <w:pPr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3. |log2 Fold Change| &gt;1.5 in bulk RNA-seq (GSE65682)</w:t>
      </w:r>
    </w:p>
    <w:p w14:paraId="471EF398" w14:textId="77777777" w:rsidR="001E348A" w:rsidRPr="001E348A" w:rsidRDefault="001E348A" w:rsidP="001E348A">
      <w:pPr>
        <w:spacing w:after="200"/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4. Detection Rate ≥30% in single-cell RNA-seq (GSE151263)</w:t>
      </w:r>
    </w:p>
    <w:p w14:paraId="0973E750" w14:textId="77777777" w:rsidR="001E348A" w:rsidRPr="001E348A" w:rsidRDefault="001E348A" w:rsidP="001E348A">
      <w:pPr>
        <w:spacing w:after="120"/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b/>
          <w:bCs/>
          <w:kern w:val="0"/>
          <w:sz w:val="24"/>
          <w:szCs w:val="24"/>
          <w14:ligatures w14:val="none"/>
        </w:rPr>
        <w:t>Network Construction Parameters:</w:t>
      </w:r>
    </w:p>
    <w:p w14:paraId="3E7D9A6A" w14:textId="77777777" w:rsidR="001E348A" w:rsidRPr="001E348A" w:rsidRDefault="001E348A" w:rsidP="001E348A">
      <w:pPr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• STRING database version 11.5</w:t>
      </w:r>
    </w:p>
    <w:p w14:paraId="7399B0BE" w14:textId="77777777" w:rsidR="001E348A" w:rsidRPr="001E348A" w:rsidRDefault="001E348A" w:rsidP="001E348A">
      <w:pPr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• Confidence score threshold: 0.7 (high confidence)</w:t>
      </w:r>
    </w:p>
    <w:p w14:paraId="6A1E59DD" w14:textId="77777777" w:rsidR="001E348A" w:rsidRPr="001E348A" w:rsidRDefault="001E348A" w:rsidP="001E348A">
      <w:pPr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• Network analysis: Cytoscape 3.9 with NetworkAnalyzer plugin</w:t>
      </w:r>
    </w:p>
    <w:p w14:paraId="296A6268" w14:textId="77777777" w:rsidR="001E348A" w:rsidRPr="001E348A" w:rsidRDefault="001E348A" w:rsidP="001E348A">
      <w:pPr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• Total nodes in ferroptosis-pyroptosis network: 538 genes</w:t>
      </w:r>
    </w:p>
    <w:p w14:paraId="714DF191" w14:textId="77777777" w:rsidR="001E348A" w:rsidRPr="001E348A" w:rsidRDefault="001E348A" w:rsidP="001E348A">
      <w:pPr>
        <w:spacing w:after="200"/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• Total edges: 2,847 interactions</w:t>
      </w:r>
    </w:p>
    <w:p w14:paraId="563933F2" w14:textId="77777777" w:rsidR="001E348A" w:rsidRPr="001E348A" w:rsidRDefault="001E348A" w:rsidP="001E348A">
      <w:pPr>
        <w:spacing w:after="120"/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b/>
          <w:bCs/>
          <w:kern w:val="0"/>
          <w:sz w:val="24"/>
          <w:szCs w:val="24"/>
          <w14:ligatures w14:val="none"/>
        </w:rPr>
        <w:t>Notes:</w:t>
      </w:r>
    </w:p>
    <w:p w14:paraId="6B8AB6E2" w14:textId="77777777" w:rsidR="001E348A" w:rsidRPr="001E348A" w:rsidRDefault="001E348A" w:rsidP="001E348A">
      <w:pPr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• Rankings are based on integrated multi-omics data (network topology + expression changes + single-cell detection)</w:t>
      </w:r>
    </w:p>
    <w:p w14:paraId="4396F27D" w14:textId="77777777" w:rsidR="001E348A" w:rsidRPr="001E348A" w:rsidRDefault="001E348A" w:rsidP="001E348A">
      <w:pPr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• The 4-gene panel was selected using pre-specified quantitative criteria before experimental validation</w:t>
      </w:r>
    </w:p>
    <w:p w14:paraId="10E17EF4" w14:textId="77777777" w:rsidR="001E348A" w:rsidRPr="001E348A" w:rsidRDefault="001E348A" w:rsidP="001E348A">
      <w:pPr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• All criteria were defined prior to PCR and ELISA experiments to avoid selection bias</w:t>
      </w:r>
    </w:p>
    <w:p w14:paraId="35D00C71" w14:textId="77777777" w:rsidR="001E348A" w:rsidRPr="001E348A" w:rsidRDefault="001E348A" w:rsidP="001E348A">
      <w:pPr>
        <w:rPr>
          <w:rFonts w:ascii="Calibri" w:eastAsia="宋体" w:hAnsi="Calibri" w:cs="Times New Roman"/>
          <w:kern w:val="0"/>
          <w14:ligatures w14:val="none"/>
        </w:rPr>
      </w:pPr>
      <w:r w:rsidRPr="001E348A">
        <w:rPr>
          <w:rFonts w:ascii="Calibri" w:eastAsia="宋体" w:hAnsi="Calibri" w:cs="Times New Roman"/>
          <w:kern w:val="0"/>
          <w14:ligatures w14:val="none"/>
        </w:rPr>
        <w:t>• Future validation of the remaining 6 genes is planned for an independent cohort study</w:t>
      </w:r>
    </w:p>
    <w:p w14:paraId="58AF9340" w14:textId="77777777" w:rsidR="00615B56" w:rsidRDefault="00615B56">
      <w:pPr>
        <w:rPr>
          <w:rFonts w:hint="eastAsia"/>
        </w:rPr>
      </w:pPr>
    </w:p>
    <w:sectPr w:rsidR="00615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495"/>
    <w:rsid w:val="001115ED"/>
    <w:rsid w:val="001E348A"/>
    <w:rsid w:val="00615B56"/>
    <w:rsid w:val="00B0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66CE7F-F438-4201-B648-47C4525D0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34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3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34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349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349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349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349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349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349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34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34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34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34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349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34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34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34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34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34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3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34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34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34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34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34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34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34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34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34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 S</dc:creator>
  <cp:keywords/>
  <dc:description/>
  <cp:lastModifiedBy>Lz S</cp:lastModifiedBy>
  <cp:revision>2</cp:revision>
  <dcterms:created xsi:type="dcterms:W3CDTF">2026-05-11T04:27:00Z</dcterms:created>
  <dcterms:modified xsi:type="dcterms:W3CDTF">2026-05-11T04:27:00Z</dcterms:modified>
</cp:coreProperties>
</file>